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9BE54" w14:textId="77777777" w:rsidR="00B45141" w:rsidRPr="00920D16" w:rsidRDefault="00CF1492" w:rsidP="00920D1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20D16">
        <w:rPr>
          <w:rFonts w:ascii="Times New Roman" w:hAnsi="Times New Roman" w:cs="Times New Roman"/>
          <w:b/>
          <w:sz w:val="24"/>
          <w:szCs w:val="24"/>
          <w:lang w:val="en-GB"/>
        </w:rPr>
        <w:t>SURVEY QUESTIONNAIRE</w:t>
      </w:r>
    </w:p>
    <w:p w14:paraId="5DC789AF" w14:textId="63A9FB20" w:rsidR="008472F4" w:rsidRPr="00FD5A0D" w:rsidRDefault="008472F4" w:rsidP="00A40F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anitary survey questionnaire to aid in the understanding of contamination </w:t>
      </w:r>
      <w:r w:rsidR="002E6343" w:rsidRPr="00FD5A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shallow groundwater </w:t>
      </w:r>
      <w:r w:rsidR="00843CB5">
        <w:rPr>
          <w:rFonts w:ascii="Times New Roman" w:hAnsi="Times New Roman" w:cs="Times New Roman"/>
          <w:b/>
          <w:sz w:val="24"/>
          <w:szCs w:val="24"/>
          <w:lang w:val="en-GB"/>
        </w:rPr>
        <w:t>from</w:t>
      </w:r>
      <w:bookmarkStart w:id="0" w:name="_GoBack"/>
      <w:bookmarkEnd w:id="0"/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site sanitation systems in peri-urban areas in Kumasi.</w:t>
      </w:r>
    </w:p>
    <w:p w14:paraId="4AF9F15D" w14:textId="77777777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t>Introduction:</w:t>
      </w:r>
    </w:p>
    <w:p w14:paraId="237377B1" w14:textId="3955376C" w:rsidR="006E1CC6" w:rsidRPr="00FD5A0D" w:rsidRDefault="008472F4" w:rsidP="00A40F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This research is being carried out </w:t>
      </w:r>
      <w:r w:rsidR="00780D18">
        <w:rPr>
          <w:rFonts w:ascii="Times New Roman" w:hAnsi="Times New Roman" w:cs="Times New Roman"/>
          <w:sz w:val="24"/>
          <w:szCs w:val="24"/>
          <w:lang w:val="en-GB"/>
        </w:rPr>
        <w:t xml:space="preserve">as part of my PhD thesis. </w:t>
      </w:r>
      <w:r w:rsidR="006E1CC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The purpose of this research is to gain knowledge about household water supply and sanitation facilities and related contamination issues. As part of the questions I would like to see your household’s water and sanitation facilities and the general </w:t>
      </w:r>
      <w:r w:rsidR="00FE3D83" w:rsidRPr="00FD5A0D">
        <w:rPr>
          <w:rFonts w:ascii="Times New Roman" w:hAnsi="Times New Roman" w:cs="Times New Roman"/>
          <w:sz w:val="24"/>
          <w:szCs w:val="24"/>
          <w:lang w:val="en-GB"/>
        </w:rPr>
        <w:t>sanitation</w:t>
      </w:r>
      <w:r w:rsidR="006E1CC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situation</w:t>
      </w:r>
      <w:r w:rsidR="00D6241E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r w:rsidR="006E1CC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exist within the water sources and the potential sources of contamination. Your household has been chosen purposively because you own a water facility in your vicinity. This will enable me to have a general view of the sanitation situation and water supply issues. The information given is only for academic purposes and your confidentiality will be assured.  </w:t>
      </w:r>
    </w:p>
    <w:p w14:paraId="2DDE88DB" w14:textId="77777777" w:rsidR="00491006" w:rsidRPr="00FD5A0D" w:rsidRDefault="00491006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t>GENERAL INFORMATION</w:t>
      </w:r>
    </w:p>
    <w:p w14:paraId="4D3502C3" w14:textId="34AAE3EE" w:rsidR="007E3B7C" w:rsidRPr="00FD5A0D" w:rsidRDefault="007E3B7C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Questionnaire No.: 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.</w:t>
      </w:r>
    </w:p>
    <w:p w14:paraId="05B7DE71" w14:textId="5F83FA43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Name of Interviewer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.</w:t>
      </w:r>
    </w:p>
    <w:p w14:paraId="79DD423B" w14:textId="2CAB89A1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Date of Interview (dd/mm/yy)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.</w:t>
      </w:r>
    </w:p>
    <w:p w14:paraId="3842BF94" w14:textId="1E643A85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Time of 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Interview: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…</w:t>
      </w:r>
    </w:p>
    <w:p w14:paraId="73BC6B34" w14:textId="6BF404EA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Location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..</w:t>
      </w:r>
    </w:p>
    <w:p w14:paraId="1E698CF3" w14:textId="57A5846C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House No.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B0E05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</w:t>
      </w:r>
    </w:p>
    <w:p w14:paraId="5250FED9" w14:textId="60148518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Name of Sub-metro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F40D1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..</w:t>
      </w:r>
    </w:p>
    <w:p w14:paraId="084DA9FF" w14:textId="69D6B0F8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Name of Metro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F40D1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……..</w:t>
      </w:r>
    </w:p>
    <w:p w14:paraId="267F42FA" w14:textId="6A88DB26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Name of Region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F40D1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…..</w:t>
      </w:r>
    </w:p>
    <w:p w14:paraId="7B393228" w14:textId="5FFE4694" w:rsidR="00EB4A92" w:rsidRPr="00FD5A0D" w:rsidRDefault="00EB4A92" w:rsidP="00A40F2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>GPS points</w:t>
      </w:r>
      <w:r w:rsidR="00E27B1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Latitudes:  </w:t>
      </w:r>
      <w:r w:rsidR="00BF40D1">
        <w:rPr>
          <w:rFonts w:ascii="Times New Roman" w:hAnsi="Times New Roman" w:cs="Times New Roman"/>
          <w:sz w:val="24"/>
          <w:szCs w:val="24"/>
          <w:lang w:val="en-GB"/>
        </w:rPr>
        <w:t>………………………</w:t>
      </w:r>
      <w:r w:rsidR="00E27B1F">
        <w:rPr>
          <w:rFonts w:ascii="Times New Roman" w:hAnsi="Times New Roman" w:cs="Times New Roman"/>
          <w:sz w:val="24"/>
          <w:szCs w:val="24"/>
          <w:lang w:val="en-GB"/>
        </w:rPr>
        <w:t>…….</w:t>
      </w:r>
      <w:r w:rsidR="007E3B7C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Longitudes</w:t>
      </w:r>
      <w:r w:rsidR="005C4C7A" w:rsidRPr="00FD5A0D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F40D1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</w:t>
      </w:r>
      <w:r w:rsidR="00E27B1F">
        <w:rPr>
          <w:rFonts w:ascii="Times New Roman" w:hAnsi="Times New Roman" w:cs="Times New Roman"/>
          <w:sz w:val="24"/>
          <w:szCs w:val="24"/>
          <w:lang w:val="en-GB"/>
        </w:rPr>
        <w:t>……………</w:t>
      </w:r>
    </w:p>
    <w:p w14:paraId="153BE9C7" w14:textId="77777777" w:rsidR="00780D18" w:rsidRDefault="00780D18" w:rsidP="00A40F2C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53C91F" w14:textId="65A42D26" w:rsidR="009F420B" w:rsidRPr="00FD5A0D" w:rsidRDefault="005C4C7A" w:rsidP="00A40F2C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A: DEMOGRAPHIC INFORMATION</w:t>
      </w:r>
    </w:p>
    <w:p w14:paraId="36409ECD" w14:textId="759FBBC7" w:rsidR="009F420B" w:rsidRPr="00A40F2C" w:rsidRDefault="00B45141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Name of Respondent</w:t>
      </w:r>
      <w:r w:rsidR="009F420B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7835" w:rsidRPr="00A40F2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..</w:t>
      </w:r>
    </w:p>
    <w:p w14:paraId="28EEF2D4" w14:textId="3ED4AF47" w:rsidR="001E6B80" w:rsidRPr="00FD5A0D" w:rsidRDefault="005C4C7A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Sex of Respondent</w:t>
      </w:r>
      <w:r w:rsidR="00B4514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7835" w:rsidRPr="00A40F2C">
        <w:rPr>
          <w:rFonts w:ascii="Times New Roman" w:hAnsi="Times New Roman" w:cs="Times New Roman"/>
          <w:sz w:val="24"/>
          <w:szCs w:val="24"/>
          <w:lang w:val="en-GB"/>
        </w:rPr>
        <w:t>1. Male [   ] 2. Female [   ]</w:t>
      </w:r>
      <w:r w:rsidR="009C276E" w:rsidRPr="00A40F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B641DFA" w14:textId="521F3D11" w:rsidR="007E68FA" w:rsidRPr="00A40F2C" w:rsidRDefault="00B45141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Age of respondent</w:t>
      </w:r>
      <w:r w:rsidR="005C4C7A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:  </w:t>
      </w:r>
      <w:r w:rsidR="001E6B80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1E6B80" w:rsidRPr="00FD5A0D">
        <w:rPr>
          <w:rFonts w:ascii="Times New Roman" w:hAnsi="Times New Roman" w:cs="Times New Roman"/>
          <w:sz w:val="24"/>
          <w:szCs w:val="24"/>
          <w:lang w:val="en-GB"/>
        </w:rPr>
        <w:t>Less than 2</w:t>
      </w:r>
      <w:r w:rsidR="00F855E9" w:rsidRPr="00FD5A0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1E6B80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years [   ] 2. 26-35 years [   ] 3. 36-45 years [   ] 4. 46 </w:t>
      </w:r>
      <w:r w:rsidR="0028452B">
        <w:rPr>
          <w:rFonts w:ascii="Times New Roman" w:hAnsi="Times New Roman" w:cs="Times New Roman"/>
          <w:sz w:val="24"/>
          <w:szCs w:val="24"/>
          <w:lang w:val="en-GB"/>
        </w:rPr>
        <w:t>- 55</w:t>
      </w:r>
      <w:r w:rsidR="001E6B80" w:rsidRPr="00A40F2C">
        <w:rPr>
          <w:rFonts w:ascii="Times New Roman" w:hAnsi="Times New Roman" w:cs="Times New Roman"/>
          <w:sz w:val="24"/>
          <w:szCs w:val="24"/>
          <w:lang w:val="en-GB"/>
        </w:rPr>
        <w:t>years</w:t>
      </w:r>
      <w:r w:rsidR="002845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0B1" w:rsidRPr="00A40F2C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52B">
        <w:rPr>
          <w:rFonts w:ascii="Times New Roman" w:hAnsi="Times New Roman" w:cs="Times New Roman"/>
          <w:sz w:val="24"/>
          <w:szCs w:val="24"/>
          <w:lang w:val="en-GB"/>
        </w:rPr>
        <w:t xml:space="preserve">5. 56 – 65 years </w:t>
      </w:r>
      <w:r w:rsidR="0028452B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[   ] </w:t>
      </w:r>
      <w:r w:rsidR="002845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6B80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52B">
        <w:rPr>
          <w:rFonts w:ascii="Times New Roman" w:hAnsi="Times New Roman" w:cs="Times New Roman"/>
          <w:sz w:val="24"/>
          <w:szCs w:val="24"/>
          <w:lang w:val="en-GB"/>
        </w:rPr>
        <w:t>6. 66+</w:t>
      </w:r>
      <w:r w:rsidR="001E6B80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9C276E" w:rsidRPr="00FD5A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5AF564" w14:textId="4EC3567E" w:rsidR="009A09E2" w:rsidRDefault="00B45425" w:rsidP="009A09E2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Marital status of respondent: 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Married </w:t>
      </w:r>
      <w:r w:rsidR="00214C28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Single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C28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3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Widow / Widower  </w:t>
      </w:r>
      <w:r w:rsidR="00D225A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C28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4.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Divorced [</w:t>
      </w:r>
      <w:r w:rsidR="00214C28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5. </w:t>
      </w:r>
      <w:r w:rsidR="009D7A86" w:rsidRPr="00A40F2C">
        <w:rPr>
          <w:rFonts w:ascii="Times New Roman" w:hAnsi="Times New Roman" w:cs="Times New Roman"/>
          <w:sz w:val="24"/>
          <w:szCs w:val="24"/>
          <w:lang w:val="en-GB"/>
        </w:rPr>
        <w:t>Separated</w:t>
      </w:r>
      <w:r w:rsidR="00214C28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C28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9C276E" w:rsidRPr="00FD5A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86B8DD" w14:textId="40D506AC" w:rsidR="00E35A67" w:rsidRPr="009A09E2" w:rsidRDefault="00B45141" w:rsidP="009A09E2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09E2">
        <w:rPr>
          <w:rFonts w:ascii="Times New Roman" w:hAnsi="Times New Roman" w:cs="Times New Roman"/>
          <w:sz w:val="24"/>
          <w:szCs w:val="24"/>
          <w:lang w:val="en-GB"/>
        </w:rPr>
        <w:t>Educational Status of respondent</w:t>
      </w:r>
      <w:r w:rsidR="005C4C7A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14C28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B45425" w:rsidRPr="009A09E2">
        <w:rPr>
          <w:rFonts w:ascii="Times New Roman" w:hAnsi="Times New Roman" w:cs="Times New Roman"/>
          <w:sz w:val="24"/>
          <w:szCs w:val="24"/>
          <w:lang w:val="en-GB"/>
        </w:rPr>
        <w:t>Primary</w:t>
      </w:r>
      <w:r w:rsidR="00214C28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[   ]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2. JHS </w:t>
      </w:r>
      <w:r w:rsidR="004E10B1" w:rsidRPr="009A09E2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214C28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C4C7A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Secondary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>[   ] 4</w:t>
      </w:r>
      <w:r w:rsidR="00214C28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45425" w:rsidRPr="009A09E2">
        <w:rPr>
          <w:rFonts w:ascii="Times New Roman" w:hAnsi="Times New Roman" w:cs="Times New Roman"/>
          <w:sz w:val="24"/>
          <w:szCs w:val="24"/>
          <w:lang w:val="en-GB"/>
        </w:rPr>
        <w:t>Post-Secondary</w:t>
      </w:r>
      <w:r w:rsidR="00214C28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="00212AA2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45425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Tertiary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>[   ] 6</w:t>
      </w:r>
      <w:r w:rsidR="00212AA2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45425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None </w:t>
      </w:r>
      <w:r w:rsidR="00C237BE">
        <w:rPr>
          <w:rFonts w:ascii="Times New Roman" w:hAnsi="Times New Roman" w:cs="Times New Roman"/>
          <w:sz w:val="24"/>
          <w:szCs w:val="24"/>
          <w:lang w:val="en-GB"/>
        </w:rPr>
        <w:t xml:space="preserve">[   ] </w:t>
      </w:r>
    </w:p>
    <w:p w14:paraId="4C5A24F8" w14:textId="782A9266" w:rsidR="00590946" w:rsidRPr="00A40F2C" w:rsidRDefault="0055460B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Occupation of respondent</w:t>
      </w:r>
      <w:r w:rsidR="005C4C7A" w:rsidRPr="00A40F2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955237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5A67" w:rsidRPr="00A40F2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955237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5A67" w:rsidRPr="00A40F2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55237" w:rsidRPr="00A40F2C">
        <w:rPr>
          <w:rFonts w:ascii="Times New Roman" w:hAnsi="Times New Roman" w:cs="Times New Roman"/>
          <w:sz w:val="24"/>
          <w:szCs w:val="24"/>
          <w:lang w:val="en-GB"/>
        </w:rPr>
        <w:t>elf-employed</w:t>
      </w:r>
      <w:r w:rsidR="00E35A67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5A67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AB43C2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="00955237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Government employee </w:t>
      </w:r>
      <w:r w:rsidR="00AB43C2">
        <w:rPr>
          <w:rFonts w:ascii="Times New Roman" w:hAnsi="Times New Roman" w:cs="Times New Roman"/>
          <w:sz w:val="24"/>
          <w:szCs w:val="24"/>
          <w:lang w:val="en-GB"/>
        </w:rPr>
        <w:t>[   ] 3</w:t>
      </w:r>
      <w:r w:rsidR="00E35A67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55237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Private sector </w:t>
      </w:r>
      <w:r w:rsidR="00C237BE">
        <w:rPr>
          <w:rFonts w:ascii="Times New Roman" w:hAnsi="Times New Roman" w:cs="Times New Roman"/>
          <w:sz w:val="24"/>
          <w:szCs w:val="24"/>
          <w:lang w:val="en-GB"/>
        </w:rPr>
        <w:t>[   ]</w:t>
      </w:r>
    </w:p>
    <w:p w14:paraId="2A407329" w14:textId="53B5E585" w:rsidR="009A09E2" w:rsidRDefault="0055460B" w:rsidP="009A09E2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Monthly income of respondent</w:t>
      </w:r>
      <w:r w:rsidR="006812D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6812D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110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&lt; </w:t>
      </w:r>
      <w:r w:rsidR="003A4F2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GHC </w:t>
      </w:r>
      <w:r w:rsidR="00981109" w:rsidRPr="00A40F2C">
        <w:rPr>
          <w:rFonts w:ascii="Times New Roman" w:hAnsi="Times New Roman" w:cs="Times New Roman"/>
          <w:sz w:val="24"/>
          <w:szCs w:val="24"/>
          <w:lang w:val="en-GB"/>
        </w:rPr>
        <w:t>500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0946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="003A4F2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500 –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1000 [</w:t>
      </w:r>
      <w:r w:rsidR="0059094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3.</w:t>
      </w:r>
      <w:r w:rsidR="003A4F2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1001 – 2000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0946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4. </w:t>
      </w:r>
      <w:r w:rsidR="003A4F2D" w:rsidRPr="00A40F2C">
        <w:rPr>
          <w:rFonts w:ascii="Times New Roman" w:hAnsi="Times New Roman" w:cs="Times New Roman"/>
          <w:sz w:val="24"/>
          <w:szCs w:val="24"/>
          <w:lang w:val="en-GB"/>
        </w:rPr>
        <w:t>2001 – 3000</w:t>
      </w:r>
      <w:r w:rsidR="0059094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094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[   ] 5. </w:t>
      </w:r>
      <w:r w:rsidR="003A4F2D" w:rsidRPr="00A40F2C">
        <w:rPr>
          <w:rFonts w:ascii="Times New Roman" w:hAnsi="Times New Roman" w:cs="Times New Roman"/>
          <w:sz w:val="24"/>
          <w:szCs w:val="24"/>
          <w:lang w:val="en-GB"/>
        </w:rPr>
        <w:t>&gt; 3000</w:t>
      </w:r>
      <w:r w:rsidR="0098110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0946" w:rsidRPr="00FD5A0D">
        <w:rPr>
          <w:rFonts w:ascii="Times New Roman" w:hAnsi="Times New Roman" w:cs="Times New Roman"/>
          <w:sz w:val="24"/>
          <w:szCs w:val="24"/>
          <w:lang w:val="en-GB"/>
        </w:rPr>
        <w:t>[   ].</w:t>
      </w:r>
      <w:r w:rsidR="0098110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B4CFCAA" w14:textId="20DAA1A0" w:rsidR="000340B1" w:rsidRPr="009A09E2" w:rsidRDefault="00B45141" w:rsidP="009A09E2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09E2">
        <w:rPr>
          <w:rFonts w:ascii="Times New Roman" w:hAnsi="Times New Roman" w:cs="Times New Roman"/>
          <w:sz w:val="24"/>
          <w:szCs w:val="24"/>
          <w:lang w:val="en-GB"/>
        </w:rPr>
        <w:t>Religion of respondent</w:t>
      </w:r>
      <w:r w:rsidR="00955237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968F1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955237" w:rsidRPr="009A09E2">
        <w:rPr>
          <w:rFonts w:ascii="Times New Roman" w:hAnsi="Times New Roman" w:cs="Times New Roman"/>
          <w:sz w:val="24"/>
          <w:szCs w:val="24"/>
          <w:lang w:val="en-GB"/>
        </w:rPr>
        <w:t>Christian</w:t>
      </w:r>
      <w:r w:rsidR="001968F1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[   ] 2.</w:t>
      </w:r>
      <w:r w:rsidR="00955237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Muslim </w:t>
      </w:r>
      <w:r w:rsidR="00B04ABB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[   ] 3. </w:t>
      </w:r>
      <w:r w:rsidR="009A09E2" w:rsidRPr="009A09E2">
        <w:rPr>
          <w:rFonts w:ascii="Times New Roman" w:hAnsi="Times New Roman" w:cs="Times New Roman"/>
          <w:sz w:val="24"/>
          <w:szCs w:val="24"/>
          <w:lang w:val="en-GB"/>
        </w:rPr>
        <w:t>Traditional [</w:t>
      </w:r>
      <w:r w:rsidR="00B04ABB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  ] 4. </w:t>
      </w:r>
      <w:r w:rsidR="00491006" w:rsidRPr="009A09E2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3A4F2D" w:rsidRPr="009A09E2">
        <w:rPr>
          <w:rFonts w:ascii="Times New Roman" w:hAnsi="Times New Roman" w:cs="Times New Roman"/>
          <w:sz w:val="24"/>
          <w:szCs w:val="24"/>
          <w:lang w:val="en-GB"/>
        </w:rPr>
        <w:t>ther</w:t>
      </w:r>
      <w:r w:rsidR="00491006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(specify)</w:t>
      </w:r>
      <w:r w:rsidR="00B04ABB" w:rsidRPr="009A09E2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…………………………</w:t>
      </w:r>
    </w:p>
    <w:p w14:paraId="19415F34" w14:textId="31078CBB" w:rsidR="00A36BBF" w:rsidRPr="00A40F2C" w:rsidRDefault="00523786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Household size of respondent</w:t>
      </w:r>
      <w:r w:rsidR="0049100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&lt;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5 [</w:t>
      </w:r>
      <w:r w:rsidR="000340B1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5 –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9 [</w:t>
      </w:r>
      <w:r w:rsidR="000340B1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10 – 14 </w:t>
      </w:r>
      <w:r w:rsidR="000340B1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15 – 20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40B1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0340B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5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&gt; 20 </w:t>
      </w:r>
      <w:r w:rsidR="00A36BBF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F12D0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E4F0A67" w14:textId="3177A15D" w:rsidR="00701E1E" w:rsidRPr="00A40F2C" w:rsidRDefault="00523786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Number of dependents of respondent: 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&lt; 3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E1E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2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6 </w:t>
      </w:r>
      <w:r w:rsidR="00701E1E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3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10 [</w:t>
      </w:r>
      <w:r w:rsidR="00701E1E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4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11+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E1E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422B9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4077FF0" w14:textId="7BD4AFCA" w:rsidR="00D94FF6" w:rsidRPr="00A40F2C" w:rsidRDefault="00523786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43C2">
        <w:rPr>
          <w:rFonts w:ascii="Times New Roman" w:hAnsi="Times New Roman" w:cs="Times New Roman"/>
          <w:sz w:val="24"/>
          <w:szCs w:val="24"/>
          <w:lang w:val="en-GB"/>
        </w:rPr>
        <w:t>Duration of stay of respondent</w:t>
      </w:r>
      <w:r w:rsidR="00322C16" w:rsidRPr="00AB43C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01E1E" w:rsidRPr="00AB43C2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&lt; 5 y</w:t>
      </w:r>
      <w:r w:rsidR="009D3156">
        <w:rPr>
          <w:rFonts w:ascii="Times New Roman" w:hAnsi="Times New Roman" w:cs="Times New Roman"/>
          <w:sz w:val="24"/>
          <w:szCs w:val="24"/>
          <w:lang w:val="en-GB"/>
        </w:rPr>
        <w:t>ea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rs</w:t>
      </w:r>
      <w:r w:rsidR="00701E1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E1E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D94FF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2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5 – 9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9A09E2">
        <w:rPr>
          <w:rFonts w:ascii="Times New Roman" w:hAnsi="Times New Roman" w:cs="Times New Roman"/>
          <w:sz w:val="24"/>
          <w:szCs w:val="24"/>
          <w:lang w:val="en-GB"/>
        </w:rPr>
        <w:t>ea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rs [</w:t>
      </w:r>
      <w:r w:rsidR="00D94FF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 3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10 – 14 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9A09E2">
        <w:rPr>
          <w:rFonts w:ascii="Times New Roman" w:hAnsi="Times New Roman" w:cs="Times New Roman"/>
          <w:sz w:val="24"/>
          <w:szCs w:val="24"/>
          <w:lang w:val="en-GB"/>
        </w:rPr>
        <w:t>ea</w:t>
      </w:r>
      <w:r w:rsidR="009A09E2" w:rsidRPr="00A40F2C">
        <w:rPr>
          <w:rFonts w:ascii="Times New Roman" w:hAnsi="Times New Roman" w:cs="Times New Roman"/>
          <w:sz w:val="24"/>
          <w:szCs w:val="24"/>
          <w:lang w:val="en-GB"/>
        </w:rPr>
        <w:t>rs [</w:t>
      </w:r>
      <w:r w:rsidR="00D94FF6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 4.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15 – 20 y</w:t>
      </w:r>
      <w:r w:rsidR="009D3156">
        <w:rPr>
          <w:rFonts w:ascii="Times New Roman" w:hAnsi="Times New Roman" w:cs="Times New Roman"/>
          <w:sz w:val="24"/>
          <w:szCs w:val="24"/>
          <w:lang w:val="en-GB"/>
        </w:rPr>
        <w:t>ea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rs </w:t>
      </w:r>
      <w:r w:rsidR="00D94FF6" w:rsidRPr="00FD5A0D">
        <w:rPr>
          <w:rFonts w:ascii="Times New Roman" w:hAnsi="Times New Roman" w:cs="Times New Roman"/>
          <w:sz w:val="24"/>
          <w:szCs w:val="24"/>
          <w:lang w:val="en-GB"/>
        </w:rPr>
        <w:t>[   ] 5.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&gt; 20 y</w:t>
      </w:r>
      <w:r w:rsidR="009D3156">
        <w:rPr>
          <w:rFonts w:ascii="Times New Roman" w:hAnsi="Times New Roman" w:cs="Times New Roman"/>
          <w:sz w:val="24"/>
          <w:szCs w:val="24"/>
          <w:lang w:val="en-GB"/>
        </w:rPr>
        <w:t>ea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rs</w:t>
      </w:r>
      <w:r w:rsidR="00D94FF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4FF6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422B9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CEF964F" w14:textId="1CF96A45" w:rsidR="004F4E92" w:rsidRPr="00A40F2C" w:rsidRDefault="00523786" w:rsidP="00A40F2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Type of home: </w:t>
      </w:r>
      <w:r w:rsidR="00D94FF6" w:rsidRPr="00A40F2C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9A1719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Private </w:t>
      </w:r>
      <w:r w:rsidR="00D94FF6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D94FF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mpound house</w:t>
      </w:r>
      <w:r w:rsidR="00322C16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5BAB">
        <w:rPr>
          <w:rFonts w:ascii="Times New Roman" w:hAnsi="Times New Roman" w:cs="Times New Roman"/>
          <w:sz w:val="24"/>
          <w:szCs w:val="24"/>
          <w:lang w:val="en-GB"/>
        </w:rPr>
        <w:t xml:space="preserve">[   ] </w:t>
      </w:r>
    </w:p>
    <w:p w14:paraId="6F1F4054" w14:textId="35C3092B" w:rsidR="002D742F" w:rsidRPr="00FD5A0D" w:rsidRDefault="00D94FF6" w:rsidP="00330EAA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</w:t>
      </w:r>
    </w:p>
    <w:p w14:paraId="2C913894" w14:textId="77777777" w:rsidR="00B35BAB" w:rsidRDefault="00B35BAB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550858" w14:textId="55655C42" w:rsidR="004F4E92" w:rsidRPr="00FD5A0D" w:rsidRDefault="009A1719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B</w:t>
      </w:r>
    </w:p>
    <w:p w14:paraId="532DEE23" w14:textId="77777777" w:rsidR="00415535" w:rsidRPr="00FD5A0D" w:rsidRDefault="009A1719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b/>
          <w:sz w:val="24"/>
          <w:szCs w:val="24"/>
          <w:lang w:val="en-GB"/>
        </w:rPr>
        <w:t>WATER SUPPLY ISSUES</w:t>
      </w:r>
    </w:p>
    <w:p w14:paraId="59889665" w14:textId="77777777" w:rsidR="006C596C" w:rsidRDefault="006B498C" w:rsidP="006C596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re you connected to Ghana Water Company Limited water supply?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Yes [   ] 2. No [   ]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F5162E" w14:textId="67FE8013" w:rsidR="004E10B1" w:rsidRPr="006C596C" w:rsidRDefault="004E10B1" w:rsidP="006C596C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96C">
        <w:rPr>
          <w:rFonts w:ascii="Times New Roman" w:hAnsi="Times New Roman" w:cs="Times New Roman"/>
          <w:sz w:val="24"/>
          <w:szCs w:val="24"/>
          <w:lang w:val="en-GB"/>
        </w:rPr>
        <w:t>Do you have any other source of water in this house? 1.</w:t>
      </w:r>
      <w:r w:rsidRPr="006C59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C596C">
        <w:rPr>
          <w:rFonts w:ascii="Times New Roman" w:hAnsi="Times New Roman" w:cs="Times New Roman"/>
          <w:sz w:val="24"/>
          <w:szCs w:val="24"/>
          <w:lang w:val="en-GB"/>
        </w:rPr>
        <w:t>Yes [   ] 2. No [   ].</w:t>
      </w:r>
    </w:p>
    <w:p w14:paraId="0CC2336B" w14:textId="37E0A263" w:rsidR="004E10B1" w:rsidRPr="00F830F2" w:rsidRDefault="004E10B1" w:rsidP="004E10B1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If No, proceed t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 18. </w:t>
      </w:r>
    </w:p>
    <w:p w14:paraId="2C7EDD61" w14:textId="61F6E0F5" w:rsidR="004E10B1" w:rsidRPr="00A40F2C" w:rsidRDefault="004E10B1" w:rsidP="004E10B1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If yes, what type of water source is it? 1. </w:t>
      </w:r>
      <w:r w:rsidRPr="00FD5A0D">
        <w:rPr>
          <w:rFonts w:ascii="Times New Roman" w:hAnsi="Times New Roman" w:cs="Times New Roman"/>
          <w:sz w:val="24"/>
          <w:szCs w:val="24"/>
          <w:lang w:val="en-GB"/>
        </w:rPr>
        <w:t>Borehole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</w:t>
      </w:r>
      <w:r w:rsidR="00330EAA">
        <w:rPr>
          <w:rFonts w:ascii="Times New Roman" w:hAnsi="Times New Roman" w:cs="Times New Roman"/>
          <w:sz w:val="24"/>
          <w:szCs w:val="24"/>
          <w:lang w:val="en-GB"/>
        </w:rPr>
        <w:t xml:space="preserve">2. Protected Hand dug well </w:t>
      </w:r>
      <w:r w:rsidR="00330EAA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[   ] </w:t>
      </w:r>
      <w:r w:rsidR="00330EAA">
        <w:rPr>
          <w:rFonts w:ascii="Times New Roman" w:hAnsi="Times New Roman" w:cs="Times New Roman"/>
          <w:sz w:val="24"/>
          <w:szCs w:val="24"/>
          <w:lang w:val="en-GB"/>
        </w:rPr>
        <w:t xml:space="preserve">     3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30EAA">
        <w:rPr>
          <w:rFonts w:ascii="Times New Roman" w:hAnsi="Times New Roman" w:cs="Times New Roman"/>
          <w:sz w:val="24"/>
          <w:szCs w:val="24"/>
          <w:lang w:val="en-GB"/>
        </w:rPr>
        <w:t>Unprotected Hand dug well [   ] 4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. Mechanized borehole </w:t>
      </w:r>
      <w:r w:rsidR="00330EAA">
        <w:rPr>
          <w:rFonts w:ascii="Times New Roman" w:hAnsi="Times New Roman" w:cs="Times New Roman"/>
          <w:sz w:val="24"/>
          <w:szCs w:val="24"/>
          <w:lang w:val="en-GB"/>
        </w:rPr>
        <w:t xml:space="preserve">[ ] 4. Mechanized hand dug well [   ]    5.Other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(specify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</w:t>
      </w:r>
    </w:p>
    <w:p w14:paraId="19FFAE54" w14:textId="2481898D" w:rsidR="004E10B1" w:rsidRDefault="004E10B1" w:rsidP="004E10B1">
      <w:pPr>
        <w:pStyle w:val="ListParagraph"/>
        <w:numPr>
          <w:ilvl w:val="0"/>
          <w:numId w:val="4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7664">
        <w:rPr>
          <w:rFonts w:ascii="Times New Roman" w:hAnsi="Times New Roman" w:cs="Times New Roman"/>
          <w:sz w:val="24"/>
          <w:szCs w:val="24"/>
          <w:lang w:val="en-GB"/>
        </w:rPr>
        <w:t xml:space="preserve">How did you obtain the water facility? 1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Private</w:t>
      </w:r>
      <w:r w:rsidRPr="00677664">
        <w:rPr>
          <w:rFonts w:ascii="Times New Roman" w:hAnsi="Times New Roman" w:cs="Times New Roman"/>
          <w:sz w:val="24"/>
          <w:szCs w:val="24"/>
          <w:lang w:val="en-GB"/>
        </w:rPr>
        <w:t xml:space="preserve"> [   ] 2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NGO </w:t>
      </w:r>
      <w:r>
        <w:rPr>
          <w:rFonts w:ascii="Times New Roman" w:hAnsi="Times New Roman" w:cs="Times New Roman"/>
          <w:sz w:val="24"/>
          <w:szCs w:val="24"/>
          <w:lang w:val="en-GB"/>
        </w:rPr>
        <w:t>[   ] 3.</w:t>
      </w:r>
      <w:r w:rsidRPr="006776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Community buil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  </w:t>
      </w:r>
      <w:r w:rsidR="00EB3827">
        <w:rPr>
          <w:rFonts w:ascii="Times New Roman" w:hAnsi="Times New Roman" w:cs="Times New Roman"/>
          <w:sz w:val="24"/>
          <w:szCs w:val="24"/>
          <w:lang w:val="en-GB"/>
        </w:rPr>
        <w:t xml:space="preserve"> ] </w:t>
      </w:r>
    </w:p>
    <w:p w14:paraId="00CF8910" w14:textId="77777777" w:rsidR="004E10B1" w:rsidRPr="00A40F2C" w:rsidRDefault="004E10B1" w:rsidP="004E10B1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C9D54C" w14:textId="77777777" w:rsidR="004E10B1" w:rsidRPr="00A40F2C" w:rsidRDefault="004E10B1" w:rsidP="004E10B1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How old is the water facility? 1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&lt; 1 year [</w:t>
      </w: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 2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– 10 years [</w:t>
      </w: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  ] 3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11 - 20 years </w:t>
      </w:r>
      <w:r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[   ] 4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&gt; 20 years </w:t>
      </w:r>
      <w:r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E089E13" w14:textId="08DB192F" w:rsidR="004E10B1" w:rsidRPr="00330EAA" w:rsidRDefault="004E10B1" w:rsidP="004E10B1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0EAA">
        <w:rPr>
          <w:rFonts w:ascii="Times New Roman" w:hAnsi="Times New Roman" w:cs="Times New Roman"/>
          <w:sz w:val="24"/>
          <w:szCs w:val="24"/>
          <w:lang w:val="en-GB"/>
        </w:rPr>
        <w:t>Do you drink this source of water?</w:t>
      </w:r>
      <w:r w:rsidR="00330EAA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Pr="00330E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30EAA">
        <w:rPr>
          <w:rFonts w:ascii="Times New Roman" w:hAnsi="Times New Roman" w:cs="Times New Roman"/>
          <w:sz w:val="24"/>
          <w:szCs w:val="24"/>
          <w:lang w:val="en-GB"/>
        </w:rPr>
        <w:t>Yes [   ] 2. No [   ].</w:t>
      </w:r>
    </w:p>
    <w:p w14:paraId="2E50897C" w14:textId="624781C0" w:rsidR="00F830F2" w:rsidRDefault="00F830F2" w:rsidP="00DC094F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What is the main source of water for members of your household?</w:t>
      </w:r>
    </w:p>
    <w:p w14:paraId="21231E12" w14:textId="6DD8810F" w:rsidR="00F830F2" w:rsidRPr="00F830F2" w:rsidRDefault="00F830F2" w:rsidP="00F830F2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Piped water into dwelling [   ] 2. Piped water to yard/plot [   ] 3. Public tap/standpipe [   ] 4. Borehole [   ] 5. Protected dug well [   ] 6. Unprotected dug well [   ] 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. Other (specify) ………………………………</w:t>
      </w:r>
    </w:p>
    <w:p w14:paraId="6924E85C" w14:textId="77777777" w:rsidR="00F830F2" w:rsidRDefault="004B2746" w:rsidP="00DC094F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>What is the main source of drinking water for members of your household?</w:t>
      </w:r>
    </w:p>
    <w:p w14:paraId="3BFF4329" w14:textId="47F2EDE2" w:rsidR="003C7189" w:rsidRPr="00F830F2" w:rsidRDefault="004F7055" w:rsidP="00F830F2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30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Just one </w:t>
      </w:r>
      <w:r w:rsidR="00AC5678" w:rsidRPr="00F830F2">
        <w:rPr>
          <w:rFonts w:ascii="Times New Roman" w:hAnsi="Times New Roman" w:cs="Times New Roman"/>
          <w:b/>
          <w:sz w:val="24"/>
          <w:szCs w:val="24"/>
          <w:lang w:val="en-GB"/>
        </w:rPr>
        <w:t>response</w:t>
      </w:r>
      <w:r w:rsidR="003C7189" w:rsidRPr="00F830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332A3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Piped water into </w:t>
      </w:r>
      <w:r w:rsidR="00DD7779" w:rsidRPr="00F830F2">
        <w:rPr>
          <w:rFonts w:ascii="Times New Roman" w:hAnsi="Times New Roman" w:cs="Times New Roman"/>
          <w:sz w:val="24"/>
          <w:szCs w:val="24"/>
          <w:lang w:val="en-GB"/>
        </w:rPr>
        <w:t>dwelling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2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Piped water to yard/plot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3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Public tap/standpipe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4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Borehole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5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Protected dug well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6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Unprotected dug well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7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Bottled water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8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Sachet water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[   ] 9. </w:t>
      </w:r>
      <w:r w:rsidR="004B2746" w:rsidRPr="00F830F2">
        <w:rPr>
          <w:rFonts w:ascii="Times New Roman" w:hAnsi="Times New Roman" w:cs="Times New Roman"/>
          <w:sz w:val="24"/>
          <w:szCs w:val="24"/>
          <w:lang w:val="en-GB"/>
        </w:rPr>
        <w:t>Other (specify)</w:t>
      </w:r>
      <w:r w:rsidR="003C7189" w:rsidRPr="00F830F2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</w:t>
      </w:r>
    </w:p>
    <w:p w14:paraId="22849A60" w14:textId="1397FB1E" w:rsidR="00B332A3" w:rsidRPr="00A40F2C" w:rsidRDefault="00F8739D" w:rsidP="00DC094F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color w:val="000000"/>
          <w:sz w:val="24"/>
          <w:szCs w:val="24"/>
          <w:lang w:val="en-GB"/>
        </w:rPr>
        <w:t>What is the frequency of water supply from the main source?</w:t>
      </w:r>
      <w:r w:rsidR="00CD4CCE" w:rsidRPr="00A40F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. </w:t>
      </w:r>
      <w:r w:rsidR="00E96A9D">
        <w:rPr>
          <w:rFonts w:ascii="Times New Roman" w:hAnsi="Times New Roman" w:cs="Times New Roman"/>
          <w:color w:val="000000"/>
          <w:sz w:val="24"/>
          <w:szCs w:val="24"/>
          <w:lang w:val="en-GB"/>
        </w:rPr>
        <w:t>24 h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ur supply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2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More than once a day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3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nce a day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4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nce in two days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5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nce in three days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6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nce a week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7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Other (specify)</w:t>
      </w:r>
      <w:r w:rsidR="00DC34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4CCE" w:rsidRPr="00A40F2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</w:t>
      </w:r>
    </w:p>
    <w:p w14:paraId="57440271" w14:textId="36D89443" w:rsidR="00CF4531" w:rsidRPr="00FD5A0D" w:rsidRDefault="00AC5678" w:rsidP="00DC094F">
      <w:pPr>
        <w:pStyle w:val="ListParagraph"/>
        <w:numPr>
          <w:ilvl w:val="0"/>
          <w:numId w:val="4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5A0D">
        <w:rPr>
          <w:rFonts w:ascii="Times New Roman" w:hAnsi="Times New Roman" w:cs="Times New Roman"/>
          <w:sz w:val="24"/>
          <w:szCs w:val="24"/>
          <w:lang w:val="en-GB"/>
        </w:rPr>
        <w:lastRenderedPageBreak/>
        <w:t>Is your water supply adequate throughout the year?</w:t>
      </w:r>
      <w:r w:rsidR="00FB02A4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1. </w:t>
      </w:r>
      <w:r w:rsidR="00DD7779" w:rsidRPr="00A40F2C">
        <w:rPr>
          <w:rFonts w:ascii="Times New Roman" w:hAnsi="Times New Roman" w:cs="Times New Roman"/>
          <w:sz w:val="24"/>
          <w:szCs w:val="24"/>
          <w:lang w:val="en-GB"/>
        </w:rPr>
        <w:t>Sufficient throughout the year</w:t>
      </w:r>
      <w:r w:rsidR="00FB02A4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CF4531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r w:rsidR="00A976B9" w:rsidRPr="00A40F2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D7779" w:rsidRPr="00A40F2C">
        <w:rPr>
          <w:rFonts w:ascii="Times New Roman" w:hAnsi="Times New Roman" w:cs="Times New Roman"/>
          <w:sz w:val="24"/>
          <w:szCs w:val="24"/>
          <w:lang w:val="en-GB"/>
        </w:rPr>
        <w:t>sufficient throughout the year</w:t>
      </w:r>
      <w:r w:rsidR="00CF4531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4531" w:rsidRPr="00FD5A0D">
        <w:rPr>
          <w:rFonts w:ascii="Times New Roman" w:hAnsi="Times New Roman" w:cs="Times New Roman"/>
          <w:sz w:val="24"/>
          <w:szCs w:val="24"/>
          <w:lang w:val="en-GB"/>
        </w:rPr>
        <w:t xml:space="preserve">[   ] 3. </w:t>
      </w:r>
      <w:r w:rsidR="00A976B9" w:rsidRPr="00A40F2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easonal during the year </w:t>
      </w:r>
      <w:r w:rsidR="00CF4531" w:rsidRPr="00FD5A0D">
        <w:rPr>
          <w:rFonts w:ascii="Times New Roman" w:hAnsi="Times New Roman" w:cs="Times New Roman"/>
          <w:sz w:val="24"/>
          <w:szCs w:val="24"/>
          <w:lang w:val="en-GB"/>
        </w:rPr>
        <w:t>[   ]</w:t>
      </w:r>
      <w:r w:rsidR="008E62A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4AC81C" w14:textId="58C85F11" w:rsidR="00DC094F" w:rsidRPr="00D96111" w:rsidRDefault="00DC094F" w:rsidP="006C596C">
      <w:pPr>
        <w:pStyle w:val="ListParagraph"/>
        <w:numPr>
          <w:ilvl w:val="0"/>
          <w:numId w:val="4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6111">
        <w:rPr>
          <w:rFonts w:ascii="Times New Roman" w:hAnsi="Times New Roman" w:cs="Times New Roman"/>
          <w:sz w:val="24"/>
          <w:szCs w:val="24"/>
          <w:lang w:val="en-GB"/>
        </w:rPr>
        <w:t>What is your perception of the quality of water you use? 1. Good [   ] 2. Acceptable [   ] 3. Bad [   ].</w:t>
      </w:r>
    </w:p>
    <w:p w14:paraId="53E3CC1A" w14:textId="2C9B6891" w:rsidR="00BD2788" w:rsidRPr="00A40F2C" w:rsidRDefault="00751FA9" w:rsidP="00A40F2C">
      <w:pPr>
        <w:pStyle w:val="ListParagraph"/>
        <w:numPr>
          <w:ilvl w:val="0"/>
          <w:numId w:val="50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b/>
          <w:sz w:val="24"/>
          <w:szCs w:val="24"/>
          <w:lang w:val="en-GB"/>
        </w:rPr>
        <w:t>If the answer is bad, please indicate why?</w:t>
      </w:r>
      <w:r w:rsidR="005C52E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1. </w:t>
      </w:r>
      <w:r w:rsidR="0018200F" w:rsidRPr="00A40F2C">
        <w:rPr>
          <w:rFonts w:ascii="Times New Roman" w:hAnsi="Times New Roman" w:cs="Times New Roman"/>
          <w:sz w:val="24"/>
          <w:szCs w:val="24"/>
          <w:lang w:val="en-GB"/>
        </w:rPr>
        <w:t>Water is Salty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52E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[   ] 2. </w:t>
      </w:r>
      <w:r w:rsidR="00631F77" w:rsidRPr="00A40F2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ater smells</w:t>
      </w:r>
      <w:r w:rsidR="005C52E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47C2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[   ] </w:t>
      </w:r>
      <w:r w:rsidR="005C52E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="00631F77" w:rsidRPr="00A40F2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ater is </w:t>
      </w:r>
      <w:r w:rsidR="009E2C89" w:rsidRPr="00A40F2C">
        <w:rPr>
          <w:rFonts w:ascii="Times New Roman" w:hAnsi="Times New Roman" w:cs="Times New Roman"/>
          <w:sz w:val="24"/>
          <w:szCs w:val="24"/>
          <w:lang w:val="en-GB"/>
        </w:rPr>
        <w:t>rusty [</w:t>
      </w:r>
      <w:r w:rsidR="00C947C2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  ] </w:t>
      </w:r>
      <w:r w:rsidR="005C52EE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="00631F77" w:rsidRPr="00A40F2C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18200F" w:rsidRPr="00A40F2C">
        <w:rPr>
          <w:rFonts w:ascii="Times New Roman" w:hAnsi="Times New Roman" w:cs="Times New Roman"/>
          <w:sz w:val="24"/>
          <w:szCs w:val="24"/>
          <w:lang w:val="en-GB"/>
        </w:rPr>
        <w:t>thers (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specify</w:t>
      </w:r>
      <w:r w:rsidR="0018200F" w:rsidRPr="00A40F2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B12C4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……………………………………</w:t>
      </w:r>
    </w:p>
    <w:p w14:paraId="7C4071B9" w14:textId="77777777" w:rsidR="00DC094F" w:rsidRDefault="000C7D6A" w:rsidP="00DC094F">
      <w:pPr>
        <w:pStyle w:val="ListParagraph"/>
        <w:numPr>
          <w:ilvl w:val="0"/>
          <w:numId w:val="50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Do you treat your water in any way to make it safer to drink? </w:t>
      </w:r>
      <w:r w:rsidR="006F299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6F299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 2. </w:t>
      </w:r>
      <w:r w:rsidRPr="00A40F2C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6F299D" w:rsidRPr="00A40F2C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E83306" w:rsidRPr="00A40F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095F83" w14:textId="03C0C362" w:rsidR="00DC094F" w:rsidRPr="004E10B1" w:rsidRDefault="000C7D6A" w:rsidP="00A40F2C">
      <w:pPr>
        <w:pStyle w:val="ListParagraph"/>
        <w:numPr>
          <w:ilvl w:val="0"/>
          <w:numId w:val="50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094F">
        <w:rPr>
          <w:rFonts w:ascii="Times New Roman" w:hAnsi="Times New Roman" w:cs="Times New Roman"/>
          <w:sz w:val="24"/>
          <w:szCs w:val="24"/>
          <w:lang w:val="en-GB"/>
        </w:rPr>
        <w:t>What do you usually do to the water to make it safer to drink?</w:t>
      </w:r>
      <w:r w:rsidR="00F83647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1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Boil</w:t>
      </w:r>
      <w:r w:rsidR="00754B4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 2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Add bleach/chlorine</w:t>
      </w:r>
      <w:r w:rsidR="00306CD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E83306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4B4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Strain it through a cloth</w:t>
      </w:r>
      <w:r w:rsidR="001A1C51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 4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Use a filter (ceramic, sand, etc)</w:t>
      </w:r>
      <w:r w:rsidR="00450D2A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 5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Solar disinfection</w:t>
      </w:r>
      <w:r w:rsidR="00450D2A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 6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Let it stand and settle</w:t>
      </w:r>
      <w:r w:rsidR="00450D2A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[   ]</w:t>
      </w:r>
      <w:r w:rsidR="00306CD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7. </w:t>
      </w:r>
      <w:r w:rsidRPr="00DC094F">
        <w:rPr>
          <w:rFonts w:ascii="Times New Roman" w:hAnsi="Times New Roman" w:cs="Times New Roman"/>
          <w:sz w:val="24"/>
          <w:szCs w:val="24"/>
          <w:lang w:val="en-GB"/>
        </w:rPr>
        <w:t>Other (specify)</w:t>
      </w:r>
      <w:r w:rsidR="00306CD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6290" w:rsidRPr="00DC094F">
        <w:rPr>
          <w:rFonts w:ascii="Times New Roman" w:hAnsi="Times New Roman" w:cs="Times New Roman"/>
          <w:sz w:val="24"/>
          <w:szCs w:val="24"/>
          <w:lang w:val="en-GB"/>
        </w:rPr>
        <w:t xml:space="preserve">……………… </w:t>
      </w:r>
      <w:r w:rsidR="00306CD0" w:rsidRPr="00DC094F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</w:t>
      </w:r>
    </w:p>
    <w:p w14:paraId="7EC0B9C7" w14:textId="77777777" w:rsidR="00D96111" w:rsidRDefault="00D96111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20F796" w14:textId="77777777" w:rsidR="00330EAA" w:rsidRDefault="00330EAA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C71481" w14:textId="77777777" w:rsidR="00330EAA" w:rsidRDefault="00330EAA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6A58A1" w14:textId="77777777" w:rsidR="00330EAA" w:rsidRDefault="00330EAA" w:rsidP="00A40F2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30E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97140" w14:textId="77777777" w:rsidR="00DD023C" w:rsidRDefault="00DD023C" w:rsidP="00523880">
      <w:pPr>
        <w:spacing w:after="0" w:line="240" w:lineRule="auto"/>
      </w:pPr>
      <w:r>
        <w:separator/>
      </w:r>
    </w:p>
  </w:endnote>
  <w:endnote w:type="continuationSeparator" w:id="0">
    <w:p w14:paraId="7707813B" w14:textId="77777777" w:rsidR="00DD023C" w:rsidRDefault="00DD023C" w:rsidP="00523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LT Std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980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E6312" w14:textId="79061BBB" w:rsidR="00E27B1F" w:rsidRDefault="00E27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3C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FE8666" w14:textId="77777777" w:rsidR="009A1AED" w:rsidRDefault="009A1A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93AC8" w14:textId="77777777" w:rsidR="00DD023C" w:rsidRDefault="00DD023C" w:rsidP="00523880">
      <w:pPr>
        <w:spacing w:after="0" w:line="240" w:lineRule="auto"/>
      </w:pPr>
      <w:r>
        <w:separator/>
      </w:r>
    </w:p>
  </w:footnote>
  <w:footnote w:type="continuationSeparator" w:id="0">
    <w:p w14:paraId="2B70AB5F" w14:textId="77777777" w:rsidR="00DD023C" w:rsidRDefault="00DD023C" w:rsidP="00523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A026A"/>
    <w:multiLevelType w:val="hybridMultilevel"/>
    <w:tmpl w:val="2358720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223292"/>
    <w:multiLevelType w:val="hybridMultilevel"/>
    <w:tmpl w:val="C446621E"/>
    <w:lvl w:ilvl="0" w:tplc="167032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092A"/>
    <w:multiLevelType w:val="hybridMultilevel"/>
    <w:tmpl w:val="BA420E7E"/>
    <w:lvl w:ilvl="0" w:tplc="6666EFB0">
      <w:start w:val="4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4D745F"/>
    <w:multiLevelType w:val="hybridMultilevel"/>
    <w:tmpl w:val="7B420FAE"/>
    <w:lvl w:ilvl="0" w:tplc="3DA8D3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454E4"/>
    <w:multiLevelType w:val="hybridMultilevel"/>
    <w:tmpl w:val="92400AD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09B444F"/>
    <w:multiLevelType w:val="hybridMultilevel"/>
    <w:tmpl w:val="1FDCA1E6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1895DC8"/>
    <w:multiLevelType w:val="hybridMultilevel"/>
    <w:tmpl w:val="FF68024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2F030B1"/>
    <w:multiLevelType w:val="hybridMultilevel"/>
    <w:tmpl w:val="2A289A4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4967FC5"/>
    <w:multiLevelType w:val="hybridMultilevel"/>
    <w:tmpl w:val="D9067BF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AE61025"/>
    <w:multiLevelType w:val="hybridMultilevel"/>
    <w:tmpl w:val="EF80CA0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1C0E7ECC"/>
    <w:multiLevelType w:val="hybridMultilevel"/>
    <w:tmpl w:val="4124838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C232BE0"/>
    <w:multiLevelType w:val="hybridMultilevel"/>
    <w:tmpl w:val="CFEC14FC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1FD320DC"/>
    <w:multiLevelType w:val="hybridMultilevel"/>
    <w:tmpl w:val="F9AE304C"/>
    <w:lvl w:ilvl="0" w:tplc="CB5281F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1C36F87"/>
    <w:multiLevelType w:val="hybridMultilevel"/>
    <w:tmpl w:val="7F58FAF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4701200"/>
    <w:multiLevelType w:val="hybridMultilevel"/>
    <w:tmpl w:val="465827B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6F54F8E"/>
    <w:multiLevelType w:val="hybridMultilevel"/>
    <w:tmpl w:val="C4C06DD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7BD270E"/>
    <w:multiLevelType w:val="hybridMultilevel"/>
    <w:tmpl w:val="F4D29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2D2F41"/>
    <w:multiLevelType w:val="hybridMultilevel"/>
    <w:tmpl w:val="96BC3A54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C36440F"/>
    <w:multiLevelType w:val="hybridMultilevel"/>
    <w:tmpl w:val="C3702B2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2CE57FD4"/>
    <w:multiLevelType w:val="hybridMultilevel"/>
    <w:tmpl w:val="815298E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2F8D7D5D"/>
    <w:multiLevelType w:val="hybridMultilevel"/>
    <w:tmpl w:val="6642748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3131802"/>
    <w:multiLevelType w:val="hybridMultilevel"/>
    <w:tmpl w:val="6EB49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8B33D1"/>
    <w:multiLevelType w:val="hybridMultilevel"/>
    <w:tmpl w:val="112E8B7E"/>
    <w:lvl w:ilvl="0" w:tplc="B9FCA616">
      <w:start w:val="3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6982F4A"/>
    <w:multiLevelType w:val="hybridMultilevel"/>
    <w:tmpl w:val="D8FE14D2"/>
    <w:lvl w:ilvl="0" w:tplc="205A71DE">
      <w:start w:val="20"/>
      <w:numFmt w:val="decimal"/>
      <w:lvlText w:val="%1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9D97781"/>
    <w:multiLevelType w:val="hybridMultilevel"/>
    <w:tmpl w:val="D2D4C5F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3CA94EEA"/>
    <w:multiLevelType w:val="hybridMultilevel"/>
    <w:tmpl w:val="39E0CA46"/>
    <w:lvl w:ilvl="0" w:tplc="35009A0C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3D4002A6"/>
    <w:multiLevelType w:val="hybridMultilevel"/>
    <w:tmpl w:val="D6168BC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3ECF5E5F"/>
    <w:multiLevelType w:val="hybridMultilevel"/>
    <w:tmpl w:val="5648862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30D1961"/>
    <w:multiLevelType w:val="hybridMultilevel"/>
    <w:tmpl w:val="9C9487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61C5AF1"/>
    <w:multiLevelType w:val="hybridMultilevel"/>
    <w:tmpl w:val="02664356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EE01E5"/>
    <w:multiLevelType w:val="hybridMultilevel"/>
    <w:tmpl w:val="7C6CDEE4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4E58C0"/>
    <w:multiLevelType w:val="hybridMultilevel"/>
    <w:tmpl w:val="1C961B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DB243F"/>
    <w:multiLevelType w:val="hybridMultilevel"/>
    <w:tmpl w:val="4CAA8FD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5E972122"/>
    <w:multiLevelType w:val="hybridMultilevel"/>
    <w:tmpl w:val="D92A9EC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0A90D2C"/>
    <w:multiLevelType w:val="hybridMultilevel"/>
    <w:tmpl w:val="7CCAF6D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1815986"/>
    <w:multiLevelType w:val="hybridMultilevel"/>
    <w:tmpl w:val="D76E4A3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61E2574B"/>
    <w:multiLevelType w:val="hybridMultilevel"/>
    <w:tmpl w:val="E3B2A7D8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9D6A22"/>
    <w:multiLevelType w:val="hybridMultilevel"/>
    <w:tmpl w:val="C5AE529C"/>
    <w:lvl w:ilvl="0" w:tplc="BD528B16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2D24F50"/>
    <w:multiLevelType w:val="hybridMultilevel"/>
    <w:tmpl w:val="D7C423D6"/>
    <w:lvl w:ilvl="0" w:tplc="353A7C8E">
      <w:start w:val="5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D109B5"/>
    <w:multiLevelType w:val="hybridMultilevel"/>
    <w:tmpl w:val="2CBECE5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4032440"/>
    <w:multiLevelType w:val="hybridMultilevel"/>
    <w:tmpl w:val="D5465FF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4DD4F51"/>
    <w:multiLevelType w:val="hybridMultilevel"/>
    <w:tmpl w:val="26587BC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78B10B2"/>
    <w:multiLevelType w:val="hybridMultilevel"/>
    <w:tmpl w:val="EC5AF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4F2FE7"/>
    <w:multiLevelType w:val="hybridMultilevel"/>
    <w:tmpl w:val="24448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E417605"/>
    <w:multiLevelType w:val="hybridMultilevel"/>
    <w:tmpl w:val="21F28E9C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5" w15:restartNumberingAfterBreak="0">
    <w:nsid w:val="6F9B668F"/>
    <w:multiLevelType w:val="hybridMultilevel"/>
    <w:tmpl w:val="5D2A6CDA"/>
    <w:lvl w:ilvl="0" w:tplc="65AA9B38">
      <w:start w:val="42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A63B88"/>
    <w:multiLevelType w:val="hybridMultilevel"/>
    <w:tmpl w:val="E2683A7A"/>
    <w:lvl w:ilvl="0" w:tplc="120496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7C46DA2"/>
    <w:multiLevelType w:val="hybridMultilevel"/>
    <w:tmpl w:val="7A7A1FC6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847D2D"/>
    <w:multiLevelType w:val="hybridMultilevel"/>
    <w:tmpl w:val="16FE62E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9" w15:restartNumberingAfterBreak="0">
    <w:nsid w:val="7A0A21A1"/>
    <w:multiLevelType w:val="hybridMultilevel"/>
    <w:tmpl w:val="92565000"/>
    <w:lvl w:ilvl="0" w:tplc="0409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806081"/>
    <w:multiLevelType w:val="hybridMultilevel"/>
    <w:tmpl w:val="000E53C0"/>
    <w:lvl w:ilvl="0" w:tplc="338617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A985ABA"/>
    <w:multiLevelType w:val="hybridMultilevel"/>
    <w:tmpl w:val="E20C9CD2"/>
    <w:lvl w:ilvl="0" w:tplc="7C28AC62">
      <w:start w:val="1"/>
      <w:numFmt w:val="decimal"/>
      <w:lvlText w:val="%1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7AAF5E9F"/>
    <w:multiLevelType w:val="hybridMultilevel"/>
    <w:tmpl w:val="6810864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3" w15:restartNumberingAfterBreak="0">
    <w:nsid w:val="7BBA7146"/>
    <w:multiLevelType w:val="hybridMultilevel"/>
    <w:tmpl w:val="3AA8B086"/>
    <w:lvl w:ilvl="0" w:tplc="38509F2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7D13173C"/>
    <w:multiLevelType w:val="hybridMultilevel"/>
    <w:tmpl w:val="32F42FA6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5" w15:restartNumberingAfterBreak="0">
    <w:nsid w:val="7D8A75FC"/>
    <w:multiLevelType w:val="multilevel"/>
    <w:tmpl w:val="43A0E01A"/>
    <w:lvl w:ilvl="0">
      <w:start w:val="31"/>
      <w:numFmt w:val="decimal"/>
      <w:lvlText w:val="%1"/>
      <w:lvlJc w:val="left"/>
      <w:pPr>
        <w:ind w:left="510" w:hanging="510"/>
      </w:pPr>
      <w:rPr>
        <w:rFonts w:asciiTheme="minorHAnsi" w:hAnsiTheme="minorHAnsi" w:cstheme="minorBidi" w:hint="default"/>
        <w:sz w:val="22"/>
      </w:rPr>
    </w:lvl>
    <w:lvl w:ilvl="1">
      <w:start w:val="60"/>
      <w:numFmt w:val="decimal"/>
      <w:lvlText w:val="%1-%2"/>
      <w:lvlJc w:val="left"/>
      <w:pPr>
        <w:ind w:left="1230" w:hanging="510"/>
      </w:pPr>
      <w:rPr>
        <w:rFonts w:asciiTheme="minorHAnsi" w:hAnsiTheme="minorHAnsi" w:cstheme="minorBidi" w:hint="default"/>
        <w:sz w:val="22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asciiTheme="minorHAnsi" w:hAnsiTheme="minorHAnsi" w:cstheme="minorBidi" w:hint="default"/>
        <w:sz w:val="22"/>
      </w:rPr>
    </w:lvl>
  </w:abstractNum>
  <w:abstractNum w:abstractNumId="56" w15:restartNumberingAfterBreak="0">
    <w:nsid w:val="7E472C3B"/>
    <w:multiLevelType w:val="hybridMultilevel"/>
    <w:tmpl w:val="DC38D74A"/>
    <w:lvl w:ilvl="0" w:tplc="CDFCE3FC">
      <w:start w:val="24"/>
      <w:numFmt w:val="decimal"/>
      <w:lvlText w:val="%1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7EFA00B3"/>
    <w:multiLevelType w:val="hybridMultilevel"/>
    <w:tmpl w:val="E07A4132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8" w15:restartNumberingAfterBreak="0">
    <w:nsid w:val="7F9F59AD"/>
    <w:multiLevelType w:val="hybridMultilevel"/>
    <w:tmpl w:val="16CAA0A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3"/>
  </w:num>
  <w:num w:numId="2">
    <w:abstractNumId w:val="37"/>
  </w:num>
  <w:num w:numId="3">
    <w:abstractNumId w:val="39"/>
  </w:num>
  <w:num w:numId="4">
    <w:abstractNumId w:val="19"/>
  </w:num>
  <w:num w:numId="5">
    <w:abstractNumId w:val="20"/>
  </w:num>
  <w:num w:numId="6">
    <w:abstractNumId w:val="58"/>
  </w:num>
  <w:num w:numId="7">
    <w:abstractNumId w:val="8"/>
  </w:num>
  <w:num w:numId="8">
    <w:abstractNumId w:val="26"/>
  </w:num>
  <w:num w:numId="9">
    <w:abstractNumId w:val="14"/>
  </w:num>
  <w:num w:numId="10">
    <w:abstractNumId w:val="24"/>
  </w:num>
  <w:num w:numId="11">
    <w:abstractNumId w:val="7"/>
  </w:num>
  <w:num w:numId="12">
    <w:abstractNumId w:val="28"/>
  </w:num>
  <w:num w:numId="13">
    <w:abstractNumId w:val="31"/>
  </w:num>
  <w:num w:numId="14">
    <w:abstractNumId w:val="33"/>
  </w:num>
  <w:num w:numId="15">
    <w:abstractNumId w:val="6"/>
  </w:num>
  <w:num w:numId="16">
    <w:abstractNumId w:val="0"/>
  </w:num>
  <w:num w:numId="17">
    <w:abstractNumId w:val="32"/>
  </w:num>
  <w:num w:numId="18">
    <w:abstractNumId w:val="48"/>
  </w:num>
  <w:num w:numId="19">
    <w:abstractNumId w:val="9"/>
  </w:num>
  <w:num w:numId="20">
    <w:abstractNumId w:val="18"/>
  </w:num>
  <w:num w:numId="21">
    <w:abstractNumId w:val="44"/>
  </w:num>
  <w:num w:numId="22">
    <w:abstractNumId w:val="15"/>
  </w:num>
  <w:num w:numId="23">
    <w:abstractNumId w:val="13"/>
  </w:num>
  <w:num w:numId="24">
    <w:abstractNumId w:val="54"/>
  </w:num>
  <w:num w:numId="25">
    <w:abstractNumId w:val="52"/>
  </w:num>
  <w:num w:numId="26">
    <w:abstractNumId w:val="57"/>
  </w:num>
  <w:num w:numId="27">
    <w:abstractNumId w:val="35"/>
  </w:num>
  <w:num w:numId="28">
    <w:abstractNumId w:val="4"/>
  </w:num>
  <w:num w:numId="29">
    <w:abstractNumId w:val="5"/>
  </w:num>
  <w:num w:numId="30">
    <w:abstractNumId w:val="17"/>
  </w:num>
  <w:num w:numId="31">
    <w:abstractNumId w:val="34"/>
  </w:num>
  <w:num w:numId="32">
    <w:abstractNumId w:val="46"/>
  </w:num>
  <w:num w:numId="33">
    <w:abstractNumId w:val="10"/>
  </w:num>
  <w:num w:numId="34">
    <w:abstractNumId w:val="25"/>
  </w:num>
  <w:num w:numId="35">
    <w:abstractNumId w:val="3"/>
  </w:num>
  <w:num w:numId="36">
    <w:abstractNumId w:val="11"/>
  </w:num>
  <w:num w:numId="37">
    <w:abstractNumId w:val="40"/>
  </w:num>
  <w:num w:numId="38">
    <w:abstractNumId w:val="27"/>
  </w:num>
  <w:num w:numId="39">
    <w:abstractNumId w:val="41"/>
  </w:num>
  <w:num w:numId="40">
    <w:abstractNumId w:val="38"/>
  </w:num>
  <w:num w:numId="41">
    <w:abstractNumId w:val="21"/>
  </w:num>
  <w:num w:numId="42">
    <w:abstractNumId w:val="1"/>
  </w:num>
  <w:num w:numId="43">
    <w:abstractNumId w:val="50"/>
  </w:num>
  <w:num w:numId="44">
    <w:abstractNumId w:val="42"/>
  </w:num>
  <w:num w:numId="45">
    <w:abstractNumId w:val="2"/>
  </w:num>
  <w:num w:numId="46">
    <w:abstractNumId w:val="56"/>
  </w:num>
  <w:num w:numId="47">
    <w:abstractNumId w:val="12"/>
  </w:num>
  <w:num w:numId="48">
    <w:abstractNumId w:val="51"/>
  </w:num>
  <w:num w:numId="49">
    <w:abstractNumId w:val="30"/>
  </w:num>
  <w:num w:numId="50">
    <w:abstractNumId w:val="36"/>
  </w:num>
  <w:num w:numId="51">
    <w:abstractNumId w:val="47"/>
  </w:num>
  <w:num w:numId="52">
    <w:abstractNumId w:val="29"/>
  </w:num>
  <w:num w:numId="53">
    <w:abstractNumId w:val="53"/>
  </w:num>
  <w:num w:numId="54">
    <w:abstractNumId w:val="23"/>
  </w:num>
  <w:num w:numId="55">
    <w:abstractNumId w:val="22"/>
  </w:num>
  <w:num w:numId="56">
    <w:abstractNumId w:val="49"/>
  </w:num>
  <w:num w:numId="57">
    <w:abstractNumId w:val="55"/>
  </w:num>
  <w:num w:numId="58">
    <w:abstractNumId w:val="45"/>
  </w:num>
  <w:num w:numId="59">
    <w:abstractNumId w:val="16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sDA3MjIxMTU2M7VQ0lEKTi0uzszPAykwrAUAVbUwOSwAAAA="/>
  </w:docVars>
  <w:rsids>
    <w:rsidRoot w:val="00B45141"/>
    <w:rsid w:val="0000114D"/>
    <w:rsid w:val="0002161C"/>
    <w:rsid w:val="00025792"/>
    <w:rsid w:val="000340B1"/>
    <w:rsid w:val="00041DC6"/>
    <w:rsid w:val="00067F64"/>
    <w:rsid w:val="000A1CFD"/>
    <w:rsid w:val="000C47AB"/>
    <w:rsid w:val="000C4B0E"/>
    <w:rsid w:val="000C5324"/>
    <w:rsid w:val="000C7D6A"/>
    <w:rsid w:val="000E0613"/>
    <w:rsid w:val="000E64AF"/>
    <w:rsid w:val="000E7F80"/>
    <w:rsid w:val="000F0E1A"/>
    <w:rsid w:val="000F7000"/>
    <w:rsid w:val="00101F91"/>
    <w:rsid w:val="00102D4C"/>
    <w:rsid w:val="00103B9B"/>
    <w:rsid w:val="00155053"/>
    <w:rsid w:val="00161AB8"/>
    <w:rsid w:val="001754B4"/>
    <w:rsid w:val="0018200F"/>
    <w:rsid w:val="001968F1"/>
    <w:rsid w:val="001A04DC"/>
    <w:rsid w:val="001A1C51"/>
    <w:rsid w:val="001A69BF"/>
    <w:rsid w:val="001B7E2F"/>
    <w:rsid w:val="001C00DF"/>
    <w:rsid w:val="001C1DB9"/>
    <w:rsid w:val="001E6B80"/>
    <w:rsid w:val="002067D4"/>
    <w:rsid w:val="00212AA2"/>
    <w:rsid w:val="00214C28"/>
    <w:rsid w:val="00216A2E"/>
    <w:rsid w:val="00245474"/>
    <w:rsid w:val="002625FD"/>
    <w:rsid w:val="00267F49"/>
    <w:rsid w:val="0028452B"/>
    <w:rsid w:val="00287DB4"/>
    <w:rsid w:val="00297D86"/>
    <w:rsid w:val="002D00F7"/>
    <w:rsid w:val="002D71A3"/>
    <w:rsid w:val="002D742F"/>
    <w:rsid w:val="002E5315"/>
    <w:rsid w:val="002E6343"/>
    <w:rsid w:val="003007F8"/>
    <w:rsid w:val="003058DC"/>
    <w:rsid w:val="00306CD0"/>
    <w:rsid w:val="00320276"/>
    <w:rsid w:val="00322C16"/>
    <w:rsid w:val="00325734"/>
    <w:rsid w:val="00330EAA"/>
    <w:rsid w:val="0035342E"/>
    <w:rsid w:val="003658D9"/>
    <w:rsid w:val="003A3486"/>
    <w:rsid w:val="003A4F2D"/>
    <w:rsid w:val="003A76D8"/>
    <w:rsid w:val="003C7189"/>
    <w:rsid w:val="003C7323"/>
    <w:rsid w:val="003E20B6"/>
    <w:rsid w:val="003E7835"/>
    <w:rsid w:val="00415535"/>
    <w:rsid w:val="00420C33"/>
    <w:rsid w:val="00422B99"/>
    <w:rsid w:val="00425650"/>
    <w:rsid w:val="004349CC"/>
    <w:rsid w:val="004502E2"/>
    <w:rsid w:val="00450D2A"/>
    <w:rsid w:val="00451C30"/>
    <w:rsid w:val="00476E0C"/>
    <w:rsid w:val="004806B7"/>
    <w:rsid w:val="00487657"/>
    <w:rsid w:val="00491006"/>
    <w:rsid w:val="004A0577"/>
    <w:rsid w:val="004A103F"/>
    <w:rsid w:val="004B1E01"/>
    <w:rsid w:val="004B2746"/>
    <w:rsid w:val="004E10B1"/>
    <w:rsid w:val="004F4E92"/>
    <w:rsid w:val="004F7055"/>
    <w:rsid w:val="00523786"/>
    <w:rsid w:val="00523880"/>
    <w:rsid w:val="005239AC"/>
    <w:rsid w:val="00532246"/>
    <w:rsid w:val="00541229"/>
    <w:rsid w:val="00541ADE"/>
    <w:rsid w:val="0055460B"/>
    <w:rsid w:val="005570CD"/>
    <w:rsid w:val="005705CD"/>
    <w:rsid w:val="00590946"/>
    <w:rsid w:val="00596548"/>
    <w:rsid w:val="00597B9F"/>
    <w:rsid w:val="005C302B"/>
    <w:rsid w:val="005C4C7A"/>
    <w:rsid w:val="005C52EE"/>
    <w:rsid w:val="005F001F"/>
    <w:rsid w:val="005F2AB6"/>
    <w:rsid w:val="00631F77"/>
    <w:rsid w:val="00666704"/>
    <w:rsid w:val="00671176"/>
    <w:rsid w:val="006722DB"/>
    <w:rsid w:val="0067661C"/>
    <w:rsid w:val="00677664"/>
    <w:rsid w:val="006812D9"/>
    <w:rsid w:val="0068695E"/>
    <w:rsid w:val="006914C1"/>
    <w:rsid w:val="00695E7C"/>
    <w:rsid w:val="006B498C"/>
    <w:rsid w:val="006C596C"/>
    <w:rsid w:val="006D7EC9"/>
    <w:rsid w:val="006E1CC6"/>
    <w:rsid w:val="006F299D"/>
    <w:rsid w:val="00701E1E"/>
    <w:rsid w:val="00704326"/>
    <w:rsid w:val="00751FA9"/>
    <w:rsid w:val="00754B40"/>
    <w:rsid w:val="00754BF7"/>
    <w:rsid w:val="00780D18"/>
    <w:rsid w:val="007A1D01"/>
    <w:rsid w:val="007A59F9"/>
    <w:rsid w:val="007D24F4"/>
    <w:rsid w:val="007D589E"/>
    <w:rsid w:val="007E3B7C"/>
    <w:rsid w:val="007E68FA"/>
    <w:rsid w:val="007F7066"/>
    <w:rsid w:val="00814603"/>
    <w:rsid w:val="00821C9F"/>
    <w:rsid w:val="0083039E"/>
    <w:rsid w:val="00843CB5"/>
    <w:rsid w:val="008472F4"/>
    <w:rsid w:val="00885D1B"/>
    <w:rsid w:val="008B12C4"/>
    <w:rsid w:val="008D4F99"/>
    <w:rsid w:val="008E2E66"/>
    <w:rsid w:val="008E62A8"/>
    <w:rsid w:val="008F4980"/>
    <w:rsid w:val="009122B5"/>
    <w:rsid w:val="00920D16"/>
    <w:rsid w:val="009213D2"/>
    <w:rsid w:val="0092785A"/>
    <w:rsid w:val="00955237"/>
    <w:rsid w:val="00956EAC"/>
    <w:rsid w:val="00966750"/>
    <w:rsid w:val="00981109"/>
    <w:rsid w:val="009A09E2"/>
    <w:rsid w:val="009A1719"/>
    <w:rsid w:val="009A1AED"/>
    <w:rsid w:val="009A578B"/>
    <w:rsid w:val="009A67DA"/>
    <w:rsid w:val="009C276E"/>
    <w:rsid w:val="009C4A2C"/>
    <w:rsid w:val="009D1681"/>
    <w:rsid w:val="009D3156"/>
    <w:rsid w:val="009D7A86"/>
    <w:rsid w:val="009E2C89"/>
    <w:rsid w:val="009F420B"/>
    <w:rsid w:val="00A2370F"/>
    <w:rsid w:val="00A24F8C"/>
    <w:rsid w:val="00A2736E"/>
    <w:rsid w:val="00A313BA"/>
    <w:rsid w:val="00A31869"/>
    <w:rsid w:val="00A34D5B"/>
    <w:rsid w:val="00A35487"/>
    <w:rsid w:val="00A36BBF"/>
    <w:rsid w:val="00A37CD3"/>
    <w:rsid w:val="00A40F2C"/>
    <w:rsid w:val="00A4243A"/>
    <w:rsid w:val="00A976B9"/>
    <w:rsid w:val="00AB43C2"/>
    <w:rsid w:val="00AC04A3"/>
    <w:rsid w:val="00AC21C2"/>
    <w:rsid w:val="00AC3DD8"/>
    <w:rsid w:val="00AC5678"/>
    <w:rsid w:val="00AC7196"/>
    <w:rsid w:val="00AE5223"/>
    <w:rsid w:val="00AE5435"/>
    <w:rsid w:val="00AE708C"/>
    <w:rsid w:val="00B00F03"/>
    <w:rsid w:val="00B04ABB"/>
    <w:rsid w:val="00B25544"/>
    <w:rsid w:val="00B26CCC"/>
    <w:rsid w:val="00B332A3"/>
    <w:rsid w:val="00B35BAB"/>
    <w:rsid w:val="00B45141"/>
    <w:rsid w:val="00B453C7"/>
    <w:rsid w:val="00B45425"/>
    <w:rsid w:val="00B46411"/>
    <w:rsid w:val="00B707DF"/>
    <w:rsid w:val="00BA749D"/>
    <w:rsid w:val="00BB0E05"/>
    <w:rsid w:val="00BB7160"/>
    <w:rsid w:val="00BD2383"/>
    <w:rsid w:val="00BD2788"/>
    <w:rsid w:val="00BF40D1"/>
    <w:rsid w:val="00C237BE"/>
    <w:rsid w:val="00C31D32"/>
    <w:rsid w:val="00C67735"/>
    <w:rsid w:val="00C71F89"/>
    <w:rsid w:val="00C947C2"/>
    <w:rsid w:val="00CC1389"/>
    <w:rsid w:val="00CD01E5"/>
    <w:rsid w:val="00CD36EA"/>
    <w:rsid w:val="00CD4CCE"/>
    <w:rsid w:val="00CE25E4"/>
    <w:rsid w:val="00CF1492"/>
    <w:rsid w:val="00CF16AF"/>
    <w:rsid w:val="00CF4531"/>
    <w:rsid w:val="00CF69B3"/>
    <w:rsid w:val="00D225A8"/>
    <w:rsid w:val="00D251CE"/>
    <w:rsid w:val="00D6241E"/>
    <w:rsid w:val="00D644CF"/>
    <w:rsid w:val="00D71907"/>
    <w:rsid w:val="00D73C05"/>
    <w:rsid w:val="00D81F64"/>
    <w:rsid w:val="00D92E55"/>
    <w:rsid w:val="00D93EC2"/>
    <w:rsid w:val="00D94FF6"/>
    <w:rsid w:val="00D96111"/>
    <w:rsid w:val="00D96290"/>
    <w:rsid w:val="00DC094F"/>
    <w:rsid w:val="00DC340C"/>
    <w:rsid w:val="00DC4AEF"/>
    <w:rsid w:val="00DD023C"/>
    <w:rsid w:val="00DD19CD"/>
    <w:rsid w:val="00DD7779"/>
    <w:rsid w:val="00DE119E"/>
    <w:rsid w:val="00DF4798"/>
    <w:rsid w:val="00E12964"/>
    <w:rsid w:val="00E24E1A"/>
    <w:rsid w:val="00E27B1F"/>
    <w:rsid w:val="00E30D37"/>
    <w:rsid w:val="00E35A67"/>
    <w:rsid w:val="00E83306"/>
    <w:rsid w:val="00E96A9D"/>
    <w:rsid w:val="00EB1DDC"/>
    <w:rsid w:val="00EB3827"/>
    <w:rsid w:val="00EB4A92"/>
    <w:rsid w:val="00ED1C8F"/>
    <w:rsid w:val="00ED470B"/>
    <w:rsid w:val="00F12D0F"/>
    <w:rsid w:val="00F32F26"/>
    <w:rsid w:val="00F34812"/>
    <w:rsid w:val="00F4482B"/>
    <w:rsid w:val="00F830F2"/>
    <w:rsid w:val="00F83647"/>
    <w:rsid w:val="00F855E9"/>
    <w:rsid w:val="00F8739D"/>
    <w:rsid w:val="00FB02A4"/>
    <w:rsid w:val="00FB274E"/>
    <w:rsid w:val="00FB6857"/>
    <w:rsid w:val="00FC505D"/>
    <w:rsid w:val="00FC6C92"/>
    <w:rsid w:val="00FD5A0D"/>
    <w:rsid w:val="00FE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B72A"/>
  <w15:chartTrackingRefBased/>
  <w15:docId w15:val="{80E9F076-34DB-4981-896C-91AE9297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7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3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880"/>
  </w:style>
  <w:style w:type="paragraph" w:styleId="Footer">
    <w:name w:val="footer"/>
    <w:basedOn w:val="Normal"/>
    <w:link w:val="FooterChar"/>
    <w:uiPriority w:val="99"/>
    <w:unhideWhenUsed/>
    <w:rsid w:val="00523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880"/>
  </w:style>
  <w:style w:type="paragraph" w:customStyle="1" w:styleId="Pa6">
    <w:name w:val="Pa6"/>
    <w:basedOn w:val="Normal"/>
    <w:next w:val="Normal"/>
    <w:uiPriority w:val="99"/>
    <w:rsid w:val="00A31869"/>
    <w:pPr>
      <w:autoSpaceDE w:val="0"/>
      <w:autoSpaceDN w:val="0"/>
      <w:adjustRightInd w:val="0"/>
      <w:spacing w:after="0" w:line="241" w:lineRule="atLeast"/>
    </w:pPr>
    <w:rPr>
      <w:rFonts w:ascii="Univers LT Std 57 Cn" w:hAnsi="Univers LT Std 57 Cn"/>
      <w:sz w:val="24"/>
      <w:szCs w:val="24"/>
    </w:rPr>
  </w:style>
  <w:style w:type="character" w:customStyle="1" w:styleId="A11">
    <w:name w:val="A11"/>
    <w:uiPriority w:val="99"/>
    <w:rsid w:val="00A31869"/>
    <w:rPr>
      <w:rFonts w:cs="Univers LT Std 57 C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akobie@yahoo.com</dc:creator>
  <cp:keywords/>
  <dc:description/>
  <cp:lastModifiedBy>B_NOEL</cp:lastModifiedBy>
  <cp:revision>9</cp:revision>
  <dcterms:created xsi:type="dcterms:W3CDTF">2023-02-23T21:58:00Z</dcterms:created>
  <dcterms:modified xsi:type="dcterms:W3CDTF">2023-06-29T09:32:00Z</dcterms:modified>
</cp:coreProperties>
</file>